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sz w:val="22"/>
          <w:szCs w:val="22"/>
          <w:rtl w:val="0"/>
        </w:rPr>
        <w:t xml:space="preserve">S1. PRISMA Checklist</w:t>
      </w: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 &amp; 40</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 - 10</w:t>
            </w:r>
          </w:p>
          <w:p w:rsidR="00000000" w:rsidDel="00000000" w:rsidP="00000000" w:rsidRDefault="00000000" w:rsidRPr="00000000" w14:paraId="0000003B">
            <w:pPr>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 - 2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 - 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 - 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 - 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 - 11</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 - 1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 - 1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8 to 31</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 to 18</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 to 2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 to 27</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 to 27</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8 (figs 2,3,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0 to 3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0 to 3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 – 35</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8</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8 - 40</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bl>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sz w:val="16"/>
          <w:szCs w:val="16"/>
        </w:rPr>
      </w:pPr>
      <w:r w:rsidDel="00000000" w:rsidR="00000000" w:rsidRPr="00000000">
        <w:rPr>
          <w:rtl w:val="0"/>
        </w:rPr>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NA: Not Applicable </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1026" style="position:absolute;left:0;text-align:left;margin-left:-2.54992125984252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9Padi7u0TxwcegXxjFO0mQ1/Y/Q==">CgMxLjA4AHIhMUU0cEZnaEwxejJHU3Rhbmg2Wjk5VkpvVkJ6bGUyaGZ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1T11:37:00Z</dcterms:created>
  <dc:creator>mocampo</dc:creator>
</cp:coreProperties>
</file>